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1512C2A7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0BC22FF4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33B6485B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14:paraId="3A247F31" w14:textId="534456CC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1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32296CBD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7A3D6114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1FC234FA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78772645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4F953FB5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0E0421E6" w:rsidR="00FB5B21" w:rsidRPr="001A13F5" w:rsidRDefault="00AE277E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2BB9E3B6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1561989C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C2843D4" w:rsidR="00FB5B21" w:rsidRPr="001A13F5" w:rsidRDefault="00AE277E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4A135992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36CC31F3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52A519BB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22D90EB3" w:rsidR="00FB5B21" w:rsidRPr="001A13F5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7C15B4DA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67C80881" w:rsidR="00FB5B21" w:rsidRDefault="00AE277E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7FFB19B2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5F15C3E3" w:rsidR="00FB5B21" w:rsidRDefault="00AE277E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108CFFA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2A1F94F8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18A2BE32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6673E4F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31CE34BE" w:rsidR="00FB5B21" w:rsidRDefault="00AE27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</w:tbl>
    <w:p w14:paraId="3027FF4E" w14:textId="77777777" w:rsidR="003506E4" w:rsidRDefault="00551F12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515B5" w14:textId="77777777" w:rsidR="00551F12" w:rsidRDefault="00551F12" w:rsidP="00006BFA">
      <w:r>
        <w:separator/>
      </w:r>
    </w:p>
  </w:endnote>
  <w:endnote w:type="continuationSeparator" w:id="0">
    <w:p w14:paraId="27D314B9" w14:textId="77777777" w:rsidR="00551F12" w:rsidRDefault="00551F12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E2ABE" w14:textId="77777777" w:rsidR="00551F12" w:rsidRDefault="00551F12" w:rsidP="00006BFA">
      <w:r>
        <w:separator/>
      </w:r>
    </w:p>
  </w:footnote>
  <w:footnote w:type="continuationSeparator" w:id="0">
    <w:p w14:paraId="7C4840D4" w14:textId="77777777" w:rsidR="00551F12" w:rsidRDefault="00551F12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27146F"/>
    <w:rsid w:val="00453ADE"/>
    <w:rsid w:val="00530C32"/>
    <w:rsid w:val="00551F12"/>
    <w:rsid w:val="005B781C"/>
    <w:rsid w:val="00987D2B"/>
    <w:rsid w:val="009B3730"/>
    <w:rsid w:val="00A67A70"/>
    <w:rsid w:val="00A72CCA"/>
    <w:rsid w:val="00AE277E"/>
    <w:rsid w:val="00BA3A1C"/>
    <w:rsid w:val="00BD2F22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E282D4C-F026-402A-9236-061265C3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Lavanya J.</cp:lastModifiedBy>
  <cp:revision>3</cp:revision>
  <dcterms:created xsi:type="dcterms:W3CDTF">2018-09-14T12:05:00Z</dcterms:created>
  <dcterms:modified xsi:type="dcterms:W3CDTF">2018-11-20T09:11:00Z</dcterms:modified>
</cp:coreProperties>
</file>